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pPr w:leftFromText="180" w:rightFromText="180" w:vertAnchor="text" w:horzAnchor="margin" w:tblpY="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685"/>
        <w:gridCol w:w="1020"/>
        <w:gridCol w:w="1021"/>
        <w:gridCol w:w="1021"/>
        <w:gridCol w:w="913"/>
        <w:gridCol w:w="1021"/>
        <w:gridCol w:w="1021"/>
        <w:gridCol w:w="1128"/>
      </w:tblGrid>
      <w:tr w:rsidR="00123243" w:rsidRPr="00815E0C" w14:paraId="7C603637" w14:textId="77777777" w:rsidTr="00D448BE">
        <w:trPr>
          <w:trHeight w:val="113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4245" w14:textId="77777777" w:rsidR="00123243" w:rsidRPr="0025054A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25054A"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  <w:t>Supplementary Table 1: Characteristics of Participants Who Returned for Post-Acute (N=217)</w:t>
            </w:r>
          </w:p>
        </w:tc>
      </w:tr>
      <w:tr w:rsidR="00123243" w:rsidRPr="00815E0C" w14:paraId="3581D1EC" w14:textId="77777777" w:rsidTr="00D448BE">
        <w:trPr>
          <w:trHeight w:val="11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E46E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FA9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809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20B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edi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D4D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E79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i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8CC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2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ABD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75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BA9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ax</w:t>
            </w:r>
          </w:p>
        </w:tc>
      </w:tr>
      <w:tr w:rsidR="00123243" w:rsidRPr="00815E0C" w14:paraId="644247FE" w14:textId="77777777" w:rsidTr="00D448BE">
        <w:trPr>
          <w:trHeight w:val="113"/>
        </w:trPr>
        <w:tc>
          <w:tcPr>
            <w:tcW w:w="2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19A2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g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3FF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674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1.9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0CF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.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5BC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.5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68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.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2E2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.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135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.0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88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6.00</w:t>
            </w:r>
          </w:p>
        </w:tc>
      </w:tr>
      <w:tr w:rsidR="00123243" w:rsidRPr="00815E0C" w14:paraId="779EC0FF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E83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edian family income (Census) per 1000$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5F5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A629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0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B4A1E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3.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B4087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4.1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2B5862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E7BC7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5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34F8B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9.2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36712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44.33</w:t>
            </w:r>
          </w:p>
        </w:tc>
      </w:tr>
      <w:tr w:rsidR="00123243" w:rsidRPr="00815E0C" w14:paraId="42DC6625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F7D1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ercent minority (Census)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C61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9D774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.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F5189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1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BD04C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4.4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6C979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.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0135A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743CC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7.0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14C9AD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9.75</w:t>
            </w:r>
          </w:p>
        </w:tc>
      </w:tr>
      <w:tr w:rsidR="00123243" w:rsidRPr="00815E0C" w14:paraId="6377E878" w14:textId="77777777" w:rsidTr="00D448BE">
        <w:trPr>
          <w:trHeight w:val="113"/>
        </w:trPr>
        <w:tc>
          <w:tcPr>
            <w:tcW w:w="29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7CF3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Total ISS</w:t>
            </w:r>
          </w:p>
        </w:tc>
        <w:tc>
          <w:tcPr>
            <w:tcW w:w="68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91322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3D944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.37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6F265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.00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1DAAD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.58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2F195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ED3E9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87AC2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.00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E3567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.00</w:t>
            </w:r>
          </w:p>
        </w:tc>
      </w:tr>
      <w:tr w:rsidR="00123243" w:rsidRPr="00815E0C" w14:paraId="5BE91582" w14:textId="77777777" w:rsidTr="00D448BE">
        <w:trPr>
          <w:trHeight w:val="113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1F03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iles to hospital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985A4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C4BB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.0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821B0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.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3AA1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.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035C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9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CDB5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.4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7080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.0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C88C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2.41</w:t>
            </w:r>
          </w:p>
        </w:tc>
      </w:tr>
      <w:tr w:rsidR="00123243" w:rsidRPr="00815E0C" w14:paraId="1A1B1AE2" w14:textId="77777777" w:rsidTr="00D448BE">
        <w:trPr>
          <w:trHeight w:val="113"/>
        </w:trPr>
        <w:tc>
          <w:tcPr>
            <w:tcW w:w="29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B11CB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aternal years education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164C0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E58C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.7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03CF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.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F501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.3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0F22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.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5990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.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D895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6.0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AFE5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.00</w:t>
            </w:r>
          </w:p>
        </w:tc>
      </w:tr>
      <w:tr w:rsidR="00123243" w:rsidRPr="00815E0C" w14:paraId="75EF076A" w14:textId="77777777" w:rsidTr="00D448BE">
        <w:trPr>
          <w:trHeight w:val="11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FF16" w14:textId="77777777" w:rsidR="00123243" w:rsidRPr="00815E0C" w:rsidRDefault="00123243" w:rsidP="00D448B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9E3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CEA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%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215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4C6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46A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986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D2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08A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1A09880E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FC622B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ast Visit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04C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73B8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349AB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21F458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BC167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B7218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28D543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E5841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75AEEC1F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B533CF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3m and/or 6m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8B4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8FF0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8.3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E7CA06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21BE9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F98C14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23AA8C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F692C1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CC38E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9CD469E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A5600A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No 3m &amp; No 6m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465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2126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1.6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1F8271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FFC5D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559CF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172F9E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2EB0FA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C36A2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0C0FC52B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086C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Group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D5B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A06C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EE2E1B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F96EF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22B28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A27B2B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010AB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05440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718AF5A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C96D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OI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4D6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14B34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4.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62F266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9E1157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B0113C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35F9C5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5FCBB0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9FA8B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13683F2B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9FB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</w:t>
            </w:r>
            <w:proofErr w:type="spellStart"/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mTBI</w:t>
            </w:r>
            <w:proofErr w:type="spellEnd"/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3DA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689C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5.9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90B47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6922C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367564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65A78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CD9AA2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629E8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3BF120B3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08D9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ite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377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8806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930E3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09443B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F7B6F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4335E5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1B6774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0A086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6874B870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3F3B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Columbus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89D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3851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6.3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B75270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6744C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CC6958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644DD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0A0DB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BBECB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6C9C10E3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950D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Clevelan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F0E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5D92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3.6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AD9000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1E2788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8370CD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F5661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B5B024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727FC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D2CB8EE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C562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x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104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9445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9FE7B7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2D36C3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3EBF1C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DA6E06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5FC382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02C42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3A0EA9D6" w14:textId="77777777" w:rsidTr="00D448BE">
        <w:trPr>
          <w:trHeight w:val="60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6059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Female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00A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86346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4.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E961C0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FBF127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035113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EE3241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AECFCA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A521C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7B2616D2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53F4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Male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8FF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E36FF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5.9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E4A4FA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DDE6F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F1BDB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08BDB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D642A2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B28F0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78F40B95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C39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Race 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C35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FBB09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    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B2C3F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A13864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A14606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AC3829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75007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A0B95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3878A653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5B6C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White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27A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347A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.4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7F1840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63B62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74F97F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3858F2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5D0F23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E983F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2BD23B89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80D8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Black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84E7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8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DF991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7.7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E00D4E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F4A20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3F9713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379101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66A21C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9EEC0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48EC9396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D2EF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Asian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DE5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3855F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846E4E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C9767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D3BF8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7676C4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5B15ED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8F6A4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274F5BE7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B616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Pacific Islander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69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756F4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3A5E1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5378E4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59833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80CD8B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FE37DC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5C770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109E8BD5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946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Am Ind/Alaskan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96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420E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4E08E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B7F2A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E5237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08DB56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74832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D8A0D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0526344C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214E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Multi-Racial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664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E1B3C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.9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FBB523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04D7E9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FF323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4353D8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985E83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2B4C9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4B7E545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E941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arital status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F12B7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1C7D2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FAC2C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0EEBD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A7A5CA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40C8A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5DCC8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47B996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651AC27F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36966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Marrie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4F460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3E111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.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22B96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2FB602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0661B6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37275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6ED59C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A98DB1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65735C31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46F9B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Widowe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5A759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5EB58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.3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E666C9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61667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5A52CE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B9CC2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D8D8D7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0039B8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66D7F31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4BA31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Divorce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879CF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C9DFEF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.9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4BCD3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B0C44EB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0BCBCF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AA4884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6ACC24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CA6CF5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57A11DE1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5705D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Separate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A4796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D2213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.0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04FEDD5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63AB1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BA87438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7F53C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7BDD7A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9060956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318911CE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42152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Never Married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7F25C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D9E93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9.6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D592B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6B44BC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C38C59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9016E99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6FCD29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C29254E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123243" w:rsidRPr="00815E0C" w14:paraId="0B98B426" w14:textId="77777777" w:rsidTr="00D448BE">
        <w:trPr>
          <w:trHeight w:val="113"/>
        </w:trPr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CD7F6" w14:textId="77777777" w:rsidR="00123243" w:rsidRPr="00815E0C" w:rsidRDefault="00123243" w:rsidP="00D448B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   Live with someone</w:t>
            </w:r>
          </w:p>
        </w:tc>
        <w:tc>
          <w:tcPr>
            <w:tcW w:w="6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75E730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32E8CA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815E0C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.9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4196AB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E20E14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E701E7D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E4E813F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C10D93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D32A961" w14:textId="77777777" w:rsidR="00123243" w:rsidRPr="00815E0C" w:rsidRDefault="00123243" w:rsidP="00D448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24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5</Words>
  <Characters>111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lls, Jordee</cp:lastModifiedBy>
  <cp:revision>2</cp:revision>
  <cp:lastPrinted>2013-10-03T12:51:00Z</cp:lastPrinted>
  <dcterms:created xsi:type="dcterms:W3CDTF">2022-06-03T13:59:00Z</dcterms:created>
  <dcterms:modified xsi:type="dcterms:W3CDTF">2022-06-03T13:59:00Z</dcterms:modified>
</cp:coreProperties>
</file>